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8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6"/>
        <w:gridCol w:w="974"/>
        <w:gridCol w:w="960"/>
        <w:gridCol w:w="896"/>
        <w:gridCol w:w="1000"/>
        <w:gridCol w:w="896"/>
        <w:gridCol w:w="1120"/>
        <w:gridCol w:w="960"/>
        <w:gridCol w:w="955"/>
        <w:gridCol w:w="1100"/>
        <w:gridCol w:w="1180"/>
        <w:gridCol w:w="1017"/>
      </w:tblGrid>
      <w:tr w:rsidR="00D65C5E" w:rsidRPr="00D65C5E" w14:paraId="6CF997DE" w14:textId="77777777" w:rsidTr="00F234B2">
        <w:trPr>
          <w:trHeight w:val="270"/>
        </w:trPr>
        <w:tc>
          <w:tcPr>
            <w:tcW w:w="3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0E27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upplemental Table 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D2C0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0084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D561" w14:textId="68B4B15C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734DD8" w14:paraId="256A5849" w14:textId="77777777" w:rsidTr="00F234B2">
        <w:trPr>
          <w:trHeight w:val="780"/>
        </w:trPr>
        <w:tc>
          <w:tcPr>
            <w:tcW w:w="3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113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etabolite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3916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H chemical shift region (medium)</w:t>
            </w:r>
          </w:p>
        </w:tc>
        <w:tc>
          <w:tcPr>
            <w:tcW w:w="18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AD8D85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OPLS-EP   0h vs 3h   Fatty fish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3BF1135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OPLS-EP    0h vs 3h Soy protein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82C1015" w14:textId="77777777" w:rsidR="00F234B2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OPLS-DA Δ3h      </w:t>
            </w:r>
          </w:p>
          <w:p w14:paraId="2A7EF8B9" w14:textId="468F7298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Red meat vs Fatty fish  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4189311" w14:textId="5658523C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OPLS-EP AUC</w:t>
            </w: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GB" w:eastAsia="sv-SE"/>
                <w14:ligatures w14:val="none"/>
              </w:rPr>
              <w:t xml:space="preserve">min </w:t>
            </w: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 Red meat vs Fatty fish 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DCEE66B" w14:textId="1557A503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OPLS-DA AUC</w:t>
            </w: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GB" w:eastAsia="sv-SE"/>
                <w14:ligatures w14:val="none"/>
              </w:rPr>
              <w:t xml:space="preserve">min        </w:t>
            </w: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d meat vs Fatty fish</w:t>
            </w:r>
          </w:p>
        </w:tc>
      </w:tr>
      <w:tr w:rsidR="00D65C5E" w:rsidRPr="00811CAF" w14:paraId="423B6457" w14:textId="77777777" w:rsidTr="00F234B2">
        <w:trPr>
          <w:trHeight w:val="520"/>
        </w:trPr>
        <w:tc>
          <w:tcPr>
            <w:tcW w:w="38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9B1F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916C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7D2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2ADD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increase/ decr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2C0A" w14:textId="5555D98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479D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increase/ decre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0C8F" w14:textId="2B6AAAE0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781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high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7973" w14:textId="0663DEB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223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hig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987B" w14:textId="4E0D20EB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943A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higher</w:t>
            </w:r>
          </w:p>
        </w:tc>
      </w:tr>
      <w:tr w:rsidR="00D65C5E" w:rsidRPr="00811CAF" w14:paraId="022E85BA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2D5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rginine + lysine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D38C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85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683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F55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47D8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096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94E5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000040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FA0C" w14:textId="25EA8786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7B9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686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310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6B44CD05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D0F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rginine + unidentified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730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61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132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A46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C5D5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6D3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EC5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40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9346" w14:textId="72EDB822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D8F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80C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2F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7B8E33ED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379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reatin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A8F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3.90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26E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18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4CFF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A282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473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0735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11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3F0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503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119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7765" w14:textId="385D3C2E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2BB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1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0282" w14:textId="4EA241D8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</w:tr>
      <w:tr w:rsidR="00D65C5E" w:rsidRPr="00811CAF" w14:paraId="3C7D0490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114C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reatinine + myo-inositol + choline + cystine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06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4.04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3C75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163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214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24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B72C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0208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A7B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549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5D1C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A164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1ED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622CBBB4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E0F4" w14:textId="55579CDB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ystine + unidentified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5E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4.0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4A3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1B1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2BA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18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C89C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CB94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F4D6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8A2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221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81E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A2A6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2D024F4B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CE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isoleucin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751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99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DD4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A6E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1D3A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2466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06F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40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13A2" w14:textId="7B4EAB1A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FDC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740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19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AA47" w14:textId="3A3012D3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</w:tr>
      <w:tr w:rsidR="00D65C5E" w:rsidRPr="00811CAF" w14:paraId="6701A9AA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C07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eucin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903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94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8425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4414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80EE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FB8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0ED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40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2C2D" w14:textId="689870AC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A93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82C4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91D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5FF71A42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C05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ipi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A9E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5.18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0CB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A37A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399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21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2204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AF2C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FBE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D3B6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E48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E3B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C6C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5CA260CF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3EE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ipi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FC9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5.29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890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6B7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9F7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18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5A0C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5DD1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048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79B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4BC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EE0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AA34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745D6437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CFD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ipi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9756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5.31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953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F43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BE84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18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B44F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F2D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40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3E01" w14:textId="723DC3E9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6C6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46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770E" w14:textId="40E6628E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055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46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B4DE" w14:textId="30B1DB5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</w:tr>
      <w:tr w:rsidR="00D65C5E" w:rsidRPr="00811CAF" w14:paraId="07AAF4F9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7B55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ipi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2E5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5.33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9DD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1475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AFE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18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3F2A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F1EB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9F0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EDD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378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3011" w14:textId="30C2D4FA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F4E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378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73D8" w14:textId="3A409473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</w:tr>
      <w:tr w:rsidR="00D65C5E" w:rsidRPr="00811CAF" w14:paraId="691F117B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9D3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lipid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3FF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35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B42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6E46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442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18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7185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B264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6D36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840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474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1125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667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1FDB7489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955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lipid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106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.7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8C9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5D65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B6E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3D4C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640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18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1F96" w14:textId="2F2293A0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Red mea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A7AA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40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0D5C" w14:textId="75A97702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Red me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4BC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40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E476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Red meat</w:t>
            </w:r>
          </w:p>
        </w:tc>
      </w:tr>
      <w:tr w:rsidR="00D65C5E" w:rsidRPr="00811CAF" w14:paraId="23E78972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744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lipid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813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.77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139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58F6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908F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AAD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1135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40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ECB5" w14:textId="5FEEDD34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960C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40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3056" w14:textId="3F4B2EC2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354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40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A235" w14:textId="35B521FB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</w:tr>
      <w:tr w:rsidR="00D65C5E" w:rsidRPr="00811CAF" w14:paraId="10CA163A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AB1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ipid + proline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431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.00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9A3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502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FBE6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6E56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B388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3D8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24B4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043A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020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BCE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77C4FF94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66A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lipid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F6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.2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08C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C37C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5C4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18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609E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7028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717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DDC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2FE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3F6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6E5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42F74649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DA4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ipid + acetone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FBC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2.20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E1E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53A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12D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18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9E26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E6EE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221C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6A8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CB0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ADA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5DD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1D65D1CF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482C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lipid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77C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57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000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502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D8A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18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D76F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A9D2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B7BA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3DA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01E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18D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29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002C9B6D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BBDA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lipid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93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871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CA5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5C0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312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21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BE78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F3DC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18E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824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C8C4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AFD0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A9A2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36E1A781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437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lipid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262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906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093F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8B8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AB7C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8E0A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CEE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91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5EE2" w14:textId="10F70DA2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F971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28E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49B7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381CDC56" w14:textId="77777777" w:rsidTr="00F234B2">
        <w:trPr>
          <w:trHeight w:val="31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D84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hreonine + unidentified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0286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4.23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834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2844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7AA4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30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B96D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↑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47E4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BFA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807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548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D68C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9D56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D65C5E" w:rsidRPr="00811CAF" w14:paraId="009ABE22" w14:textId="77777777" w:rsidTr="00F234B2">
        <w:trPr>
          <w:trHeight w:val="320"/>
        </w:trPr>
        <w:tc>
          <w:tcPr>
            <w:tcW w:w="3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9EE4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yrosine + cystine + unidentified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56DE4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3.15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8E3B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E556E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061A8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F5E3E" w14:textId="77777777" w:rsidR="00D65C5E" w:rsidRPr="00D65C5E" w:rsidRDefault="00D65C5E" w:rsidP="00D6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F6629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0040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F13A1" w14:textId="61302CEA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sv-SE"/>
                <w14:ligatures w14:val="none"/>
              </w:rPr>
              <w:t>Fatty fis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0CE13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E666D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2DEE" w14:textId="77777777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</w:tr>
      <w:tr w:rsidR="00D65C5E" w:rsidRPr="00734DD8" w14:paraId="0FD514D2" w14:textId="77777777" w:rsidTr="00F234B2">
        <w:trPr>
          <w:trHeight w:val="1300"/>
        </w:trPr>
        <w:tc>
          <w:tcPr>
            <w:tcW w:w="14884" w:type="dxa"/>
            <w:gridSpan w:val="1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7CDA72" w14:textId="48E55194" w:rsidR="00D65C5E" w:rsidRPr="00D65C5E" w:rsidRDefault="00D65C5E" w:rsidP="00D6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lastRenderedPageBreak/>
              <w:t>OPLS-EP= orthogonal projections to latent structures with effect projection, OPLS-DA= orthogonal projections to latent structures with discriminant analysis, AUC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 w:eastAsia="sv-SE"/>
                <w14:ligatures w14:val="none"/>
              </w:rPr>
              <w:t>min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=Area under curve minimum. Chemical shift region for the peak used for </w:t>
            </w:r>
            <w:r w:rsidR="00811CAF"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Wilcoxon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signed rank test.  </w:t>
            </w:r>
            <w:ins w:id="0" w:author="Helen Lindqvist" w:date="2025-02-19T11:46:00Z" w16du:dateUtc="2025-02-19T10:46:00Z">
              <w:r w:rsidR="00E8187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GB" w:eastAsia="sv-SE"/>
                  <w14:ligatures w14:val="none"/>
                </w:rPr>
                <w:t xml:space="preserve">Presented </w:t>
              </w:r>
            </w:ins>
            <w:del w:id="1" w:author="Helen Lindqvist" w:date="2025-02-19T11:46:00Z" w16du:dateUtc="2025-02-19T10:46:00Z">
              <w:r w:rsidRPr="00D65C5E" w:rsidDel="00E8187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GB" w:eastAsia="sv-SE"/>
                  <w14:ligatures w14:val="none"/>
                </w:rPr>
                <w:delText>Discriminating</w:delText>
              </w:r>
            </w:del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metabolites </w:t>
            </w:r>
            <w:ins w:id="2" w:author="Helen Lindqvist" w:date="2025-02-19T11:46:00Z" w16du:dateUtc="2025-02-19T10:46:00Z">
              <w:r w:rsidR="00E8187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GB" w:eastAsia="sv-SE"/>
                  <w14:ligatures w14:val="none"/>
                </w:rPr>
                <w:t xml:space="preserve">fulfil the selection criteria </w:t>
              </w:r>
            </w:ins>
            <w:ins w:id="3" w:author="Helen Lindqvist" w:date="2025-02-19T11:47:00Z" w16du:dateUtc="2025-02-19T10:47:00Z">
              <w:r w:rsidR="00E8187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GB" w:eastAsia="sv-SE"/>
                  <w14:ligatures w14:val="none"/>
                </w:rPr>
                <w:t>VIP top 20 and</w:t>
              </w:r>
            </w:ins>
            <w:del w:id="4" w:author="Helen Lindqvist" w:date="2025-02-19T11:47:00Z" w16du:dateUtc="2025-02-19T10:47:00Z">
              <w:r w:rsidRPr="00D65C5E" w:rsidDel="00E8187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GB" w:eastAsia="sv-SE"/>
                  <w14:ligatures w14:val="none"/>
                </w:rPr>
                <w:delText>that have</w:delText>
              </w:r>
            </w:del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a loading score </w:t>
            </w:r>
            <w:del w:id="5" w:author="Helen Lindqvist" w:date="2025-03-12T10:55:00Z" w16du:dateUtc="2025-03-12T09:55:00Z">
              <w:r w:rsidRPr="00D65C5E" w:rsidDel="00734DD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GB" w:eastAsia="sv-SE"/>
                  <w14:ligatures w14:val="none"/>
                </w:rPr>
                <w:delText xml:space="preserve">q </w:delText>
              </w:r>
            </w:del>
            <w:ins w:id="6" w:author="Helen Lindqvist" w:date="2025-03-12T10:55:00Z" w16du:dateUtc="2025-03-12T09:55:00Z">
              <w:r w:rsidR="00734DD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GB" w:eastAsia="sv-SE"/>
                  <w14:ligatures w14:val="none"/>
                </w:rPr>
                <w:t>w</w:t>
              </w:r>
              <w:r w:rsidR="00734DD8" w:rsidRPr="00D65C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GB" w:eastAsia="sv-SE"/>
                  <w14:ligatures w14:val="none"/>
                </w:rPr>
                <w:t xml:space="preserve"> </w:t>
              </w:r>
            </w:ins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&gt; ± 0.1</w:t>
            </w:r>
            <w:ins w:id="7" w:author="Helen Lindqvist" w:date="2025-02-19T11:47:00Z" w16du:dateUtc="2025-02-19T10:47:00Z">
              <w:r w:rsidR="00E8187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GB" w:eastAsia="sv-SE"/>
                  <w14:ligatures w14:val="none"/>
                </w:rPr>
                <w:t>.</w:t>
              </w:r>
            </w:ins>
            <w:del w:id="8" w:author="Helen Lindqvist" w:date="2025-02-19T11:47:00Z" w16du:dateUtc="2025-02-19T10:47:00Z">
              <w:r w:rsidRPr="00D65C5E" w:rsidDel="00E81878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val="en-GB" w:eastAsia="sv-SE"/>
                  <w14:ligatures w14:val="none"/>
                </w:rPr>
                <w:delText xml:space="preserve"> and </w:delText>
              </w:r>
            </w:del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for </w:t>
            </w:r>
            <w:r w:rsidR="00811CAF"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Wilcoxon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signed rank test is presented for all discriminating metabolites. 1) Significant </w:t>
            </w:r>
            <w:r w:rsidR="00811CAF"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Wilcoxon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signed rank test after Bonferroni correction (</w:t>
            </w:r>
            <w:r w:rsidRPr="00D65C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</w:t>
            </w:r>
            <w:r w:rsidRPr="00D65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&lt;0.0005). 2)</w:t>
            </w:r>
            <w:r w:rsidRPr="00D65C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overlapping peaks</w:t>
            </w:r>
          </w:p>
        </w:tc>
      </w:tr>
    </w:tbl>
    <w:p w14:paraId="56455AAB" w14:textId="77777777" w:rsidR="006E2CA7" w:rsidRPr="00D65C5E" w:rsidRDefault="006E2CA7">
      <w:pPr>
        <w:rPr>
          <w:lang w:val="en-US"/>
        </w:rPr>
      </w:pPr>
    </w:p>
    <w:sectPr w:rsidR="006E2CA7" w:rsidRPr="00D65C5E" w:rsidSect="00D65C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elen Lindqvist">
    <w15:presenceInfo w15:providerId="AD" w15:userId="S::helen.lindqvist@gu.se::fe88ab3c-915e-41e6-a182-60af53eacb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C5E"/>
    <w:rsid w:val="00255D84"/>
    <w:rsid w:val="00547976"/>
    <w:rsid w:val="0067775D"/>
    <w:rsid w:val="006B2597"/>
    <w:rsid w:val="006E2CA7"/>
    <w:rsid w:val="00734DD8"/>
    <w:rsid w:val="00811CAF"/>
    <w:rsid w:val="00D65C5E"/>
    <w:rsid w:val="00E210DA"/>
    <w:rsid w:val="00E81878"/>
    <w:rsid w:val="00F2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47F4B"/>
  <w15:chartTrackingRefBased/>
  <w15:docId w15:val="{B6534AA5-24DA-46A8-B9FF-4B305C9A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65C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65C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65C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65C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65C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65C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65C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65C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65C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65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65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65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65C5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65C5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65C5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65C5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65C5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65C5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65C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65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65C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65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65C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65C5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65C5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65C5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65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65C5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65C5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818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62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Lindqvist</dc:creator>
  <cp:keywords/>
  <dc:description/>
  <cp:lastModifiedBy>Helen Lindqvist</cp:lastModifiedBy>
  <cp:revision>5</cp:revision>
  <dcterms:created xsi:type="dcterms:W3CDTF">2024-11-12T09:39:00Z</dcterms:created>
  <dcterms:modified xsi:type="dcterms:W3CDTF">2025-03-12T09:55:00Z</dcterms:modified>
</cp:coreProperties>
</file>